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D25C6" w:rsidRPr="00AF50EC" w:rsidRDefault="00AF50EC">
      <w:pPr>
        <w:rPr>
          <w:rFonts w:asciiTheme="minorHAnsi" w:hAnsiTheme="minorHAnsi"/>
          <w:sz w:val="22"/>
          <w:szCs w:val="22"/>
        </w:rPr>
      </w:pPr>
      <w:proofErr w:type="gramStart"/>
      <w:r w:rsidRPr="00AF50EC">
        <w:rPr>
          <w:rFonts w:asciiTheme="minorHAnsi" w:hAnsiTheme="minorHAnsi"/>
          <w:sz w:val="22"/>
          <w:szCs w:val="22"/>
        </w:rPr>
        <w:t>Supplementary Table 3.</w:t>
      </w:r>
      <w:proofErr w:type="gramEnd"/>
      <w:r w:rsidRPr="00AF50EC">
        <w:rPr>
          <w:rFonts w:asciiTheme="minorHAnsi" w:hAnsiTheme="minorHAnsi"/>
          <w:sz w:val="22"/>
          <w:szCs w:val="22"/>
        </w:rPr>
        <w:t xml:space="preserve"> </w:t>
      </w:r>
      <w:proofErr w:type="gramStart"/>
      <w:r w:rsidRPr="00AF50EC">
        <w:rPr>
          <w:rFonts w:asciiTheme="minorHAnsi" w:hAnsiTheme="minorHAnsi"/>
          <w:sz w:val="22"/>
          <w:szCs w:val="22"/>
        </w:rPr>
        <w:t>Self-reported sedentary behaviours.</w:t>
      </w:r>
      <w:proofErr w:type="gramEnd"/>
    </w:p>
    <w:tbl>
      <w:tblPr>
        <w:tblStyle w:val="TableGrid"/>
        <w:tblW w:w="14174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74"/>
      </w:tblGrid>
      <w:tr w:rsidR="00DD7C80" w:rsidRPr="003238EF" w:rsidTr="008348A0">
        <w:trPr>
          <w:jc w:val="center"/>
        </w:trPr>
        <w:tc>
          <w:tcPr>
            <w:tcW w:w="14174" w:type="dxa"/>
          </w:tcPr>
          <w:p w:rsidR="00DD7C80" w:rsidRPr="003238EF" w:rsidRDefault="00DD7C80" w:rsidP="00A83E1A">
            <w:pPr>
              <w:rPr>
                <w:b/>
              </w:rPr>
            </w:pPr>
            <w:bookmarkStart w:id="0" w:name="_GoBack"/>
            <w:bookmarkEnd w:id="0"/>
          </w:p>
        </w:tc>
      </w:tr>
      <w:tr w:rsidR="00DD7C80" w:rsidRPr="003238EF" w:rsidTr="008348A0">
        <w:trPr>
          <w:jc w:val="center"/>
        </w:trPr>
        <w:tc>
          <w:tcPr>
            <w:tcW w:w="14174" w:type="dxa"/>
          </w:tcPr>
          <w:tbl>
            <w:tblPr>
              <w:tblStyle w:val="TableGrid"/>
              <w:tblW w:w="14992" w:type="dxa"/>
              <w:tblLook w:val="04A0" w:firstRow="1" w:lastRow="0" w:firstColumn="1" w:lastColumn="0" w:noHBand="0" w:noVBand="1"/>
            </w:tblPr>
            <w:tblGrid>
              <w:gridCol w:w="2496"/>
              <w:gridCol w:w="2025"/>
              <w:gridCol w:w="2025"/>
              <w:gridCol w:w="2025"/>
              <w:gridCol w:w="2310"/>
              <w:gridCol w:w="1976"/>
              <w:gridCol w:w="2135"/>
            </w:tblGrid>
            <w:tr w:rsidR="008348A0" w:rsidTr="008E53CE">
              <w:tc>
                <w:tcPr>
                  <w:tcW w:w="249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348A0" w:rsidRDefault="008348A0" w:rsidP="008E53CE"/>
              </w:tc>
              <w:tc>
                <w:tcPr>
                  <w:tcW w:w="4050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Group 1 (Intervention)</w:t>
                  </w:r>
                </w:p>
              </w:tc>
              <w:tc>
                <w:tcPr>
                  <w:tcW w:w="4335" w:type="dxa"/>
                  <w:gridSpan w:val="2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Group 2 (Control)</w:t>
                  </w:r>
                </w:p>
              </w:tc>
              <w:tc>
                <w:tcPr>
                  <w:tcW w:w="1976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348A0" w:rsidRDefault="008348A0" w:rsidP="008E53CE"/>
              </w:tc>
              <w:tc>
                <w:tcPr>
                  <w:tcW w:w="2135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:rsidR="008348A0" w:rsidRDefault="008348A0" w:rsidP="008E53CE"/>
              </w:tc>
            </w:tr>
            <w:tr w:rsidR="008348A0" w:rsidTr="008E53CE">
              <w:tc>
                <w:tcPr>
                  <w:tcW w:w="24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r w:rsidRPr="003238EF">
                    <w:t>Outcome measure</w:t>
                  </w:r>
                </w:p>
              </w:tc>
              <w:tc>
                <w:tcPr>
                  <w:tcW w:w="20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n</w:t>
                  </w:r>
                </w:p>
              </w:tc>
              <w:tc>
                <w:tcPr>
                  <w:tcW w:w="20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Mean (95% CI)</w:t>
                  </w:r>
                </w:p>
              </w:tc>
              <w:tc>
                <w:tcPr>
                  <w:tcW w:w="2025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n</w:t>
                  </w:r>
                </w:p>
              </w:tc>
              <w:tc>
                <w:tcPr>
                  <w:tcW w:w="2310" w:type="dxa"/>
                  <w:tcBorders>
                    <w:top w:val="single" w:sz="4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Mean(95% CI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8E53CE">
                  <w:pPr>
                    <w:jc w:val="center"/>
                  </w:pPr>
                  <w:r>
                    <w:t>Difference (95% CI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8348A0" w:rsidRDefault="008348A0" w:rsidP="00F55C7B">
                  <w:r>
                    <w:t>P-value</w:t>
                  </w:r>
                </w:p>
              </w:tc>
            </w:tr>
          </w:tbl>
          <w:p w:rsidR="00DD7C80" w:rsidRPr="003238EF" w:rsidRDefault="00DD7C80" w:rsidP="00A83E1A">
            <w:pPr>
              <w:rPr>
                <w:b/>
              </w:rPr>
            </w:pPr>
          </w:p>
        </w:tc>
      </w:tr>
      <w:tr w:rsidR="00AF50EC" w:rsidRPr="003238EF" w:rsidTr="008348A0">
        <w:trPr>
          <w:jc w:val="center"/>
        </w:trPr>
        <w:tc>
          <w:tcPr>
            <w:tcW w:w="14174" w:type="dxa"/>
            <w:tcBorders>
              <w:bottom w:val="nil"/>
            </w:tcBorders>
          </w:tcPr>
          <w:tbl>
            <w:tblPr>
              <w:tblStyle w:val="TableGrid"/>
              <w:tblW w:w="14992" w:type="dxa"/>
              <w:tblLook w:val="04A0" w:firstRow="1" w:lastRow="0" w:firstColumn="1" w:lastColumn="0" w:noHBand="0" w:noVBand="1"/>
            </w:tblPr>
            <w:tblGrid>
              <w:gridCol w:w="2496"/>
              <w:gridCol w:w="2025"/>
              <w:gridCol w:w="2025"/>
              <w:gridCol w:w="2025"/>
              <w:gridCol w:w="2310"/>
              <w:gridCol w:w="1976"/>
              <w:gridCol w:w="2135"/>
            </w:tblGrid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>
                    <w:t xml:space="preserve">Average sitting time per </w:t>
                  </w:r>
                  <w:r w:rsidRPr="003238EF">
                    <w:t>day, hours (IPAQ)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6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8.53 (6.38, 10.68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7.13 (6.44, 7.82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55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>
                    <w:t>-0.31</w:t>
                  </w:r>
                  <w:r w:rsidRPr="003238EF">
                    <w:t xml:space="preserve"> (-</w:t>
                  </w:r>
                  <w:r>
                    <w:t>2</w:t>
                  </w:r>
                  <w:r w:rsidRPr="003238EF">
                    <w:t>.</w:t>
                  </w:r>
                  <w:r>
                    <w:t>80</w:t>
                  </w:r>
                  <w:r w:rsidRPr="003238EF">
                    <w:t xml:space="preserve">, </w:t>
                  </w:r>
                  <w:r>
                    <w:t>2</w:t>
                  </w:r>
                  <w:r w:rsidRPr="003238EF">
                    <w:t>.</w:t>
                  </w:r>
                  <w:r>
                    <w:t>17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0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>
                    <w:t>2.45</w:t>
                  </w:r>
                  <w:r w:rsidRPr="003238EF">
                    <w:t xml:space="preserve"> (-0.</w:t>
                  </w:r>
                  <w:r>
                    <w:t>41</w:t>
                  </w:r>
                  <w:r w:rsidRPr="003238EF">
                    <w:t xml:space="preserve">, </w:t>
                  </w:r>
                  <w:r>
                    <w:t>5</w:t>
                  </w:r>
                  <w:r w:rsidRPr="003238EF">
                    <w:t>.</w:t>
                  </w:r>
                  <w:r>
                    <w:t>32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>
                    <w:t>-1.10</w:t>
                  </w:r>
                  <w:r w:rsidRPr="003238EF">
                    <w:t xml:space="preserve"> (-</w:t>
                  </w:r>
                  <w:r>
                    <w:t>5</w:t>
                  </w:r>
                  <w:r w:rsidRPr="003238EF">
                    <w:t>.</w:t>
                  </w:r>
                  <w:r>
                    <w:t>09</w:t>
                  </w:r>
                  <w:r w:rsidRPr="003238EF">
                    <w:t xml:space="preserve">, </w:t>
                  </w:r>
                  <w:r>
                    <w:t>2</w:t>
                  </w:r>
                  <w:r w:rsidRPr="003238EF">
                    <w:t>.</w:t>
                  </w:r>
                  <w:r>
                    <w:t>88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F55C7B">
                  <w:r w:rsidRPr="003238EF">
                    <w:t>0.</w:t>
                  </w:r>
                  <w:r>
                    <w:t>581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50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-</w:t>
                  </w:r>
                  <w:r>
                    <w:t>3.45</w:t>
                  </w:r>
                  <w:r w:rsidRPr="003238EF">
                    <w:t xml:space="preserve"> (-</w:t>
                  </w:r>
                  <w:r>
                    <w:t>6.76</w:t>
                  </w:r>
                  <w:r w:rsidRPr="003238EF">
                    <w:t xml:space="preserve">, </w:t>
                  </w:r>
                  <w:r>
                    <w:t>-0.14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53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0.</w:t>
                  </w:r>
                  <w:r>
                    <w:t>84</w:t>
                  </w:r>
                  <w:r w:rsidRPr="003238EF">
                    <w:t xml:space="preserve"> (-</w:t>
                  </w:r>
                  <w:r>
                    <w:t>2</w:t>
                  </w:r>
                  <w:r w:rsidRPr="003238EF">
                    <w:t>.</w:t>
                  </w:r>
                  <w:r>
                    <w:t>45</w:t>
                  </w:r>
                  <w:r w:rsidRPr="003238EF">
                    <w:t xml:space="preserve">, </w:t>
                  </w:r>
                  <w:r>
                    <w:t>4</w:t>
                  </w:r>
                  <w:r w:rsidRPr="003238EF">
                    <w:t>.</w:t>
                  </w:r>
                  <w:r>
                    <w:t>14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>
                    <w:t>-1.61</w:t>
                  </w:r>
                  <w:r w:rsidRPr="003238EF">
                    <w:t xml:space="preserve"> (-</w:t>
                  </w:r>
                  <w:r>
                    <w:t>5.03</w:t>
                  </w:r>
                  <w:r w:rsidRPr="003238EF">
                    <w:t xml:space="preserve">, </w:t>
                  </w:r>
                  <w:r>
                    <w:t>1</w:t>
                  </w:r>
                  <w:r w:rsidRPr="003238EF">
                    <w:t>.</w:t>
                  </w:r>
                  <w:r>
                    <w:t>82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F55C7B">
                  <w:r w:rsidRPr="003238EF">
                    <w:t>0.</w:t>
                  </w:r>
                  <w:r>
                    <w:t>353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per weekday, hours (Marshall’s sitting questionnaire)*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5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8.85 (8.19, 9.51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3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9.50 (8.82, 10.19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F55C7B"/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3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31</w:t>
                  </w:r>
                  <w:r w:rsidRPr="003238EF">
                    <w:t xml:space="preserve"> (-0.</w:t>
                  </w:r>
                  <w:r>
                    <w:t>45</w:t>
                  </w:r>
                  <w:r w:rsidRPr="003238EF">
                    <w:t xml:space="preserve">, </w:t>
                  </w:r>
                  <w:r>
                    <w:t>1</w:t>
                  </w:r>
                  <w:r w:rsidRPr="003238EF">
                    <w:t>.</w:t>
                  </w:r>
                  <w:r>
                    <w:t>07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9 (-1</w:t>
                  </w:r>
                  <w:r w:rsidRPr="003238EF">
                    <w:t>.</w:t>
                  </w:r>
                  <w:r>
                    <w:t>15</w:t>
                  </w:r>
                  <w:r w:rsidRPr="003238EF">
                    <w:t>, 0.</w:t>
                  </w:r>
                  <w:r>
                    <w:t>36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04 (-1</w:t>
                  </w:r>
                  <w:r w:rsidRPr="003238EF">
                    <w:t>.</w:t>
                  </w:r>
                  <w:r>
                    <w:t>30</w:t>
                  </w:r>
                  <w:r w:rsidRPr="003238EF">
                    <w:t xml:space="preserve">, </w:t>
                  </w:r>
                  <w:r>
                    <w:t>1.23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723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9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 xml:space="preserve">0.35 </w:t>
                  </w:r>
                  <w:r w:rsidRPr="003238EF">
                    <w:t>(-0.</w:t>
                  </w:r>
                  <w:r>
                    <w:t>55, 1</w:t>
                  </w:r>
                  <w:r w:rsidRPr="003238EF">
                    <w:t>.</w:t>
                  </w:r>
                  <w:r>
                    <w:t>25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4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</w:t>
                  </w:r>
                  <w:r w:rsidRPr="003238EF">
                    <w:t>0.</w:t>
                  </w:r>
                  <w:r>
                    <w:t>59</w:t>
                  </w:r>
                  <w:r w:rsidRPr="003238EF">
                    <w:t xml:space="preserve"> (-</w:t>
                  </w:r>
                  <w:r>
                    <w:t>1</w:t>
                  </w:r>
                  <w:r w:rsidRPr="003238EF">
                    <w:t>.</w:t>
                  </w:r>
                  <w:r>
                    <w:t>45</w:t>
                  </w:r>
                  <w:r w:rsidRPr="003238EF">
                    <w:t xml:space="preserve">, </w:t>
                  </w:r>
                  <w:r>
                    <w:t>0.28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2 (-1.18</w:t>
                  </w:r>
                  <w:r w:rsidRPr="003238EF">
                    <w:t xml:space="preserve">, </w:t>
                  </w:r>
                  <w:r>
                    <w:t>1</w:t>
                  </w:r>
                  <w:r w:rsidRPr="003238EF">
                    <w:t>.</w:t>
                  </w:r>
                  <w:r>
                    <w:t>42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855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per weekend day, hours (Marshall’s sitting questionnaire)*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4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8.72 (8.11, 9.33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9.23 (8.61, 9.86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69</w:t>
                  </w:r>
                  <w:r w:rsidRPr="003238EF">
                    <w:t xml:space="preserve"> (-</w:t>
                  </w:r>
                  <w:r>
                    <w:t>0</w:t>
                  </w:r>
                  <w:r w:rsidRPr="003238EF">
                    <w:t>.</w:t>
                  </w:r>
                  <w:r>
                    <w:t>19</w:t>
                  </w:r>
                  <w:r w:rsidRPr="003238EF">
                    <w:t xml:space="preserve">, </w:t>
                  </w:r>
                  <w:r>
                    <w:t>1.56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9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0</w:t>
                  </w:r>
                  <w:r w:rsidRPr="003238EF">
                    <w:t xml:space="preserve"> (-</w:t>
                  </w:r>
                  <w:r>
                    <w:t>1</w:t>
                  </w:r>
                  <w:r w:rsidRPr="003238EF">
                    <w:t>.</w:t>
                  </w:r>
                  <w:r>
                    <w:t>22</w:t>
                  </w:r>
                  <w:r w:rsidRPr="003238EF">
                    <w:t>, 0.</w:t>
                  </w:r>
                  <w:r>
                    <w:t>62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</w:t>
                  </w:r>
                  <w:r w:rsidRPr="003238EF">
                    <w:t>.</w:t>
                  </w:r>
                  <w:r>
                    <w:t>14</w:t>
                  </w:r>
                  <w:r w:rsidRPr="003238EF">
                    <w:t xml:space="preserve"> (-</w:t>
                  </w:r>
                  <w:r>
                    <w:t>0.94, 1</w:t>
                  </w:r>
                  <w:r w:rsidRPr="003238EF">
                    <w:t>.</w:t>
                  </w:r>
                  <w:r>
                    <w:t>23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793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1</w:t>
                  </w:r>
                  <w:r>
                    <w:t>4</w:t>
                  </w:r>
                  <w:r w:rsidRPr="003238EF">
                    <w:t xml:space="preserve"> (-0.</w:t>
                  </w:r>
                  <w:r>
                    <w:t>72</w:t>
                  </w:r>
                  <w:r w:rsidRPr="003238EF">
                    <w:t xml:space="preserve">, </w:t>
                  </w:r>
                  <w:r>
                    <w:t>1</w:t>
                  </w:r>
                  <w:r w:rsidRPr="003238EF">
                    <w:t>.</w:t>
                  </w:r>
                  <w:r>
                    <w:t>00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5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14 (-0.</w:t>
                  </w:r>
                  <w:r>
                    <w:t>7</w:t>
                  </w:r>
                  <w:r w:rsidRPr="003238EF">
                    <w:t xml:space="preserve">6, </w:t>
                  </w:r>
                  <w:r>
                    <w:t>1</w:t>
                  </w:r>
                  <w:r w:rsidRPr="003238EF">
                    <w:t>.</w:t>
                  </w:r>
                  <w:r>
                    <w:t>0</w:t>
                  </w:r>
                  <w:r w:rsidRPr="003238EF">
                    <w:t>3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1</w:t>
                  </w:r>
                  <w:r w:rsidRPr="003238EF">
                    <w:t>.</w:t>
                  </w:r>
                  <w:r>
                    <w:t>01 (-2</w:t>
                  </w:r>
                  <w:r w:rsidRPr="003238EF">
                    <w:t>.</w:t>
                  </w:r>
                  <w:r>
                    <w:t>31</w:t>
                  </w:r>
                  <w:r w:rsidRPr="003238EF">
                    <w:t xml:space="preserve">, </w:t>
                  </w:r>
                  <w:r>
                    <w:t>0</w:t>
                  </w:r>
                  <w:r w:rsidRPr="003238EF">
                    <w:t>.</w:t>
                  </w:r>
                  <w:r>
                    <w:t>2</w:t>
                  </w:r>
                  <w:r w:rsidRPr="003238EF">
                    <w:t>9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126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whilst travelling to and from places per week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07 (0.89, 1.26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13 (0.94, 1.32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0</w:t>
                  </w:r>
                  <w:r>
                    <w:t>3</w:t>
                  </w:r>
                  <w:r w:rsidRPr="003238EF">
                    <w:t xml:space="preserve"> (-0.</w:t>
                  </w:r>
                  <w:r>
                    <w:t>29</w:t>
                  </w:r>
                  <w:r w:rsidRPr="003238EF">
                    <w:t>, 0.</w:t>
                  </w:r>
                  <w:r>
                    <w:t>23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8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0</w:t>
                  </w:r>
                  <w:r>
                    <w:t>1</w:t>
                  </w:r>
                  <w:r w:rsidRPr="003238EF">
                    <w:t xml:space="preserve"> (-0.</w:t>
                  </w:r>
                  <w:r>
                    <w:t>30, 0.29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20</w:t>
                  </w:r>
                  <w:r w:rsidRPr="003238EF">
                    <w:t xml:space="preserve"> (-0.</w:t>
                  </w:r>
                  <w:r>
                    <w:t>57, 0.17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277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8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3</w:t>
                  </w:r>
                  <w:r w:rsidRPr="003238EF">
                    <w:t xml:space="preserve"> (-0.</w:t>
                  </w:r>
                  <w:r>
                    <w:t>16</w:t>
                  </w:r>
                  <w:r w:rsidRPr="003238EF">
                    <w:t>, 0.</w:t>
                  </w:r>
                  <w:r>
                    <w:t>41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9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1</w:t>
                  </w:r>
                  <w:r>
                    <w:t>9</w:t>
                  </w:r>
                  <w:r w:rsidRPr="003238EF">
                    <w:t xml:space="preserve"> (-0.</w:t>
                  </w:r>
                  <w:r>
                    <w:t>48</w:t>
                  </w:r>
                  <w:r w:rsidRPr="003238EF">
                    <w:t>, 0.</w:t>
                  </w:r>
                  <w:r>
                    <w:t>10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1</w:t>
                  </w:r>
                  <w:r w:rsidRPr="003238EF">
                    <w:t xml:space="preserve"> (-0.</w:t>
                  </w:r>
                  <w:r>
                    <w:t>21</w:t>
                  </w:r>
                  <w:r w:rsidRPr="003238EF">
                    <w:t>, 0.</w:t>
                  </w:r>
                  <w:r>
                    <w:t>44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489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whilst travelling to and from places per weekend 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8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12 (0.96, 1.29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07 (0.92, 1.23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5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0</w:t>
                  </w:r>
                  <w:r>
                    <w:t>5</w:t>
                  </w:r>
                  <w:r w:rsidRPr="003238EF">
                    <w:t xml:space="preserve"> (-0.</w:t>
                  </w:r>
                  <w:r>
                    <w:t>23</w:t>
                  </w:r>
                  <w:r w:rsidRPr="003238EF">
                    <w:t>, 0.</w:t>
                  </w:r>
                  <w:r>
                    <w:t>32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8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0</w:t>
                  </w:r>
                  <w:r>
                    <w:t>2</w:t>
                  </w:r>
                  <w:r w:rsidRPr="003238EF">
                    <w:t xml:space="preserve"> (-0.</w:t>
                  </w:r>
                  <w:r>
                    <w:t>33, 0.30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05</w:t>
                  </w:r>
                  <w:r w:rsidRPr="003238EF">
                    <w:t xml:space="preserve"> (-0.</w:t>
                  </w:r>
                  <w:r>
                    <w:t>42, 0.31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778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6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7</w:t>
                  </w:r>
                  <w:r w:rsidRPr="003238EF">
                    <w:t xml:space="preserve"> (-0.</w:t>
                  </w:r>
                  <w:r>
                    <w:t>18</w:t>
                  </w:r>
                  <w:r w:rsidRPr="003238EF">
                    <w:t>, 0.</w:t>
                  </w:r>
                  <w:r>
                    <w:t>52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5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04</w:t>
                  </w:r>
                  <w:r w:rsidRPr="003238EF">
                    <w:t xml:space="preserve"> (-0.</w:t>
                  </w:r>
                  <w:r>
                    <w:t>27</w:t>
                  </w:r>
                  <w:r w:rsidRPr="003238EF">
                    <w:t>, 0.</w:t>
                  </w:r>
                  <w:r>
                    <w:t>35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2</w:t>
                  </w:r>
                  <w:r w:rsidRPr="003238EF">
                    <w:t xml:space="preserve"> (-0.</w:t>
                  </w:r>
                  <w:r>
                    <w:t>41</w:t>
                  </w:r>
                  <w:r w:rsidRPr="003238EF">
                    <w:t>, 0.</w:t>
                  </w:r>
                  <w:r>
                    <w:t>45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922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>Average sitting time whilst at work per week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8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3.82 (3.33, 4.30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7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4.27 (3.79, 4.76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39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3</w:t>
                  </w:r>
                  <w:r w:rsidRPr="003238EF">
                    <w:t xml:space="preserve"> (-0.</w:t>
                  </w:r>
                  <w:r>
                    <w:t>8</w:t>
                  </w:r>
                  <w:r w:rsidRPr="003238EF">
                    <w:t>3, 0.1</w:t>
                  </w:r>
                  <w:r>
                    <w:t>6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37</w:t>
                  </w:r>
                  <w:r w:rsidRPr="003238EF">
                    <w:t xml:space="preserve"> (-0.</w:t>
                  </w:r>
                  <w:r>
                    <w:t>88</w:t>
                  </w:r>
                  <w:r w:rsidRPr="003238EF">
                    <w:t>, 0.</w:t>
                  </w:r>
                  <w:r>
                    <w:t>14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4</w:t>
                  </w:r>
                  <w:r w:rsidRPr="003238EF">
                    <w:t xml:space="preserve"> (-</w:t>
                  </w:r>
                  <w:r>
                    <w:t>1.31</w:t>
                  </w:r>
                  <w:r w:rsidRPr="003238EF">
                    <w:t>, 0.</w:t>
                  </w:r>
                  <w:r>
                    <w:t>64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491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49</w:t>
                  </w:r>
                  <w:r w:rsidRPr="003238EF">
                    <w:t xml:space="preserve"> (-</w:t>
                  </w:r>
                  <w:r>
                    <w:t>1.07</w:t>
                  </w:r>
                  <w:r w:rsidRPr="003238EF">
                    <w:t>, 0.</w:t>
                  </w:r>
                  <w:r>
                    <w:t>08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2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2 (-0.89, 0.25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42</w:t>
                  </w:r>
                  <w:r w:rsidRPr="003238EF">
                    <w:t xml:space="preserve"> </w:t>
                  </w:r>
                  <w:r>
                    <w:t>(-1.45, 0.60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411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 xml:space="preserve">Average sitting time whilst at work per weekend day, hours 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4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33 (1.10, 1.55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35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76 (1.44, 2.09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20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32</w:t>
                  </w:r>
                  <w:r w:rsidRPr="003238EF">
                    <w:t xml:space="preserve"> (-</w:t>
                  </w:r>
                  <w:r>
                    <w:t>1</w:t>
                  </w:r>
                  <w:r w:rsidRPr="003238EF">
                    <w:t>.</w:t>
                  </w:r>
                  <w:r>
                    <w:t>02</w:t>
                  </w:r>
                  <w:r w:rsidRPr="003238EF">
                    <w:t>, 0.</w:t>
                  </w:r>
                  <w:r>
                    <w:t>38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23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69 (-1.41</w:t>
                  </w:r>
                  <w:r w:rsidRPr="003238EF">
                    <w:t>, 0.0</w:t>
                  </w:r>
                  <w:r>
                    <w:t>4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63</w:t>
                  </w:r>
                  <w:r w:rsidRPr="003238EF">
                    <w:t xml:space="preserve"> (-</w:t>
                  </w:r>
                  <w:r>
                    <w:t>1</w:t>
                  </w:r>
                  <w:r w:rsidRPr="003238EF">
                    <w:t>.</w:t>
                  </w:r>
                  <w:r>
                    <w:t>63</w:t>
                  </w:r>
                  <w:r w:rsidRPr="003238EF">
                    <w:t>, 0.</w:t>
                  </w:r>
                  <w:r>
                    <w:t>37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208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2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14</w:t>
                  </w:r>
                  <w:r w:rsidRPr="003238EF">
                    <w:t xml:space="preserve"> (-0.</w:t>
                  </w:r>
                  <w:r>
                    <w:t>59</w:t>
                  </w:r>
                  <w:r w:rsidRPr="003238EF">
                    <w:t>, 0.</w:t>
                  </w:r>
                  <w:r>
                    <w:t>87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17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0</w:t>
                  </w:r>
                  <w:r>
                    <w:t>5</w:t>
                  </w:r>
                  <w:r w:rsidRPr="003238EF">
                    <w:t xml:space="preserve"> (-0.</w:t>
                  </w:r>
                  <w:r>
                    <w:t>62</w:t>
                  </w:r>
                  <w:r w:rsidRPr="003238EF">
                    <w:t>, 0.</w:t>
                  </w:r>
                  <w:r>
                    <w:t>72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1</w:t>
                  </w:r>
                  <w:r w:rsidRPr="003238EF">
                    <w:t>.</w:t>
                  </w:r>
                  <w:r>
                    <w:t>14</w:t>
                  </w:r>
                  <w:r w:rsidRPr="003238EF">
                    <w:t xml:space="preserve"> (-</w:t>
                  </w:r>
                  <w:r>
                    <w:t>2</w:t>
                  </w:r>
                  <w:r w:rsidRPr="003238EF">
                    <w:t>.</w:t>
                  </w:r>
                  <w:r>
                    <w:t>07, -0.21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F55C7B" w:rsidRDefault="00F55C7B" w:rsidP="007D3632">
                  <w:r w:rsidRPr="00F55C7B">
                    <w:t>0.018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lastRenderedPageBreak/>
                    <w:t>Average sitting time whilst watching television per week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5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2.61 (2.29, 2.93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2.62 (2.37, 2.86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6</w:t>
                  </w:r>
                  <w:r w:rsidRPr="003238EF">
                    <w:t xml:space="preserve"> (-0.</w:t>
                  </w:r>
                  <w:r>
                    <w:t>23</w:t>
                  </w:r>
                  <w:r w:rsidRPr="003238EF">
                    <w:t>, 0.</w:t>
                  </w:r>
                  <w:r>
                    <w:t>56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2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15</w:t>
                  </w:r>
                  <w:r w:rsidRPr="003238EF">
                    <w:t xml:space="preserve"> (-0.</w:t>
                  </w:r>
                  <w:r>
                    <w:t>59, 0.29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8</w:t>
                  </w:r>
                  <w:r w:rsidRPr="003238EF">
                    <w:t xml:space="preserve"> (-0.4</w:t>
                  </w:r>
                  <w:r>
                    <w:t>8</w:t>
                  </w:r>
                  <w:r w:rsidRPr="003238EF">
                    <w:t>, 0.</w:t>
                  </w:r>
                  <w:r>
                    <w:t>84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583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9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7</w:t>
                  </w:r>
                  <w:r w:rsidRPr="003238EF">
                    <w:t xml:space="preserve"> (-0.</w:t>
                  </w:r>
                  <w:r>
                    <w:t>37</w:t>
                  </w:r>
                  <w:r w:rsidRPr="003238EF">
                    <w:t>, 0.</w:t>
                  </w:r>
                  <w:r>
                    <w:t>51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23</w:t>
                  </w:r>
                  <w:r w:rsidRPr="003238EF">
                    <w:t xml:space="preserve"> (-0.</w:t>
                  </w:r>
                  <w:r>
                    <w:t>61</w:t>
                  </w:r>
                  <w:r w:rsidRPr="003238EF">
                    <w:t>, 0.1</w:t>
                  </w:r>
                  <w:r>
                    <w:t>4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9</w:t>
                  </w:r>
                  <w:r w:rsidRPr="003238EF">
                    <w:t xml:space="preserve"> (-0.4</w:t>
                  </w:r>
                  <w:r>
                    <w:t>8</w:t>
                  </w:r>
                  <w:r w:rsidRPr="003238EF">
                    <w:t>, 0.</w:t>
                  </w:r>
                  <w:r>
                    <w:t>67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746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whilst watching television per weekend 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8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3.60 (3.18, 4.01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8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3.56 (3.19, 3.92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7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44 (-0.08, 0.96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5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15</w:t>
                  </w:r>
                  <w:r w:rsidRPr="003238EF">
                    <w:t xml:space="preserve"> (-0.</w:t>
                  </w:r>
                  <w:r>
                    <w:t>37</w:t>
                  </w:r>
                  <w:r w:rsidRPr="003238EF">
                    <w:t>, 0.</w:t>
                  </w:r>
                  <w:r>
                    <w:t>67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4</w:t>
                  </w:r>
                  <w:r w:rsidRPr="003238EF">
                    <w:t xml:space="preserve"> (-0.5</w:t>
                  </w:r>
                  <w:r>
                    <w:t>2</w:t>
                  </w:r>
                  <w:r w:rsidRPr="003238EF">
                    <w:t>, 0.</w:t>
                  </w:r>
                  <w:r>
                    <w:t>79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678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7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12 (-0.45</w:t>
                  </w:r>
                  <w:r w:rsidRPr="003238EF">
                    <w:t>, 0.</w:t>
                  </w:r>
                  <w:r>
                    <w:t>70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0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7</w:t>
                  </w:r>
                  <w:r w:rsidRPr="003238EF">
                    <w:t xml:space="preserve"> (-0.</w:t>
                  </w:r>
                  <w:r>
                    <w:t>46, 0.61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16</w:t>
                  </w:r>
                  <w:r w:rsidRPr="003238EF">
                    <w:t xml:space="preserve"> (-0.</w:t>
                  </w:r>
                  <w:r>
                    <w:t>86, 0.54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643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whilst using a computer at home per week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9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29 (1.07, 1.51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4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53 (1.31, 1.74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50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09</w:t>
                  </w:r>
                  <w:r w:rsidRPr="003238EF">
                    <w:t xml:space="preserve"> (-0.</w:t>
                  </w:r>
                  <w:r>
                    <w:t>26</w:t>
                  </w:r>
                  <w:r w:rsidRPr="003238EF">
                    <w:t>, 0.</w:t>
                  </w:r>
                  <w:r>
                    <w:t>45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01</w:t>
                  </w:r>
                  <w:r w:rsidRPr="003238EF">
                    <w:t xml:space="preserve"> (-0.3</w:t>
                  </w:r>
                  <w:r>
                    <w:t>3</w:t>
                  </w:r>
                  <w:r w:rsidRPr="003238EF">
                    <w:t>, 0.</w:t>
                  </w:r>
                  <w:r>
                    <w:t>31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3</w:t>
                  </w:r>
                  <w:r w:rsidRPr="003238EF">
                    <w:t xml:space="preserve"> (-0.</w:t>
                  </w:r>
                  <w:r>
                    <w:t>49</w:t>
                  </w:r>
                  <w:r w:rsidRPr="003238EF">
                    <w:t>, 0.</w:t>
                  </w:r>
                  <w:r>
                    <w:t>56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898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4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38</w:t>
                  </w:r>
                  <w:r w:rsidRPr="003238EF">
                    <w:t xml:space="preserve"> (0.</w:t>
                  </w:r>
                  <w:r>
                    <w:t>001</w:t>
                  </w:r>
                  <w:r w:rsidRPr="003238EF">
                    <w:t>, 0.</w:t>
                  </w:r>
                  <w:r>
                    <w:t>75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3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</w:t>
                  </w:r>
                  <w:r w:rsidRPr="003238EF">
                    <w:t>0.</w:t>
                  </w:r>
                  <w:r>
                    <w:t>06</w:t>
                  </w:r>
                  <w:r w:rsidRPr="003238EF">
                    <w:t xml:space="preserve"> (-0.</w:t>
                  </w:r>
                  <w:r>
                    <w:t>47</w:t>
                  </w:r>
                  <w:r w:rsidRPr="003238EF">
                    <w:t>, 0.</w:t>
                  </w:r>
                  <w:r>
                    <w:t>34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6</w:t>
                  </w:r>
                  <w:r w:rsidRPr="003238EF">
                    <w:t xml:space="preserve"> (-0.3</w:t>
                  </w:r>
                  <w:r>
                    <w:t>4</w:t>
                  </w:r>
                  <w:r w:rsidRPr="003238EF">
                    <w:t>, 0.</w:t>
                  </w:r>
                  <w:r>
                    <w:t>66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530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whilst using a computer at home per weekend 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8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79 (1.50, 2.08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99 (1.78, 2.21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7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03 (-0.35</w:t>
                  </w:r>
                  <w:r w:rsidRPr="003238EF">
                    <w:t>, 0.</w:t>
                  </w:r>
                  <w:r>
                    <w:t>29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8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24</w:t>
                  </w:r>
                  <w:r w:rsidRPr="003238EF">
                    <w:t xml:space="preserve"> (-0</w:t>
                  </w:r>
                  <w:r>
                    <w:t>.55</w:t>
                  </w:r>
                  <w:r w:rsidRPr="003238EF">
                    <w:t>, 0.</w:t>
                  </w:r>
                  <w:r>
                    <w:t>07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3</w:t>
                  </w:r>
                  <w:r w:rsidRPr="003238EF">
                    <w:t xml:space="preserve"> (-0.</w:t>
                  </w:r>
                  <w:r>
                    <w:t>35</w:t>
                  </w:r>
                  <w:r w:rsidRPr="003238EF">
                    <w:t>, 0.</w:t>
                  </w:r>
                  <w:r>
                    <w:t>61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591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4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0</w:t>
                  </w:r>
                  <w:r>
                    <w:t>4</w:t>
                  </w:r>
                  <w:r w:rsidRPr="003238EF">
                    <w:t xml:space="preserve"> (-0.</w:t>
                  </w:r>
                  <w:r>
                    <w:t>40</w:t>
                  </w:r>
                  <w:r w:rsidRPr="003238EF">
                    <w:t>, 0.</w:t>
                  </w:r>
                  <w:r>
                    <w:t>47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7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01</w:t>
                  </w:r>
                  <w:r w:rsidRPr="003238EF">
                    <w:t xml:space="preserve"> (-0.</w:t>
                  </w:r>
                  <w:r>
                    <w:t>41</w:t>
                  </w:r>
                  <w:r w:rsidRPr="003238EF">
                    <w:t>, 0.</w:t>
                  </w:r>
                  <w:r>
                    <w:t>40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05</w:t>
                  </w:r>
                  <w:r w:rsidRPr="003238EF">
                    <w:t xml:space="preserve"> (-0.</w:t>
                  </w:r>
                  <w:r>
                    <w:t>50</w:t>
                  </w:r>
                  <w:r w:rsidRPr="003238EF">
                    <w:t>, 0.</w:t>
                  </w:r>
                  <w:r>
                    <w:t>60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862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in leisure time per week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4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34 (1.13, 1.54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5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1.33 (1.18, 1.48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18</w:t>
                  </w:r>
                  <w:r w:rsidRPr="003238EF">
                    <w:t xml:space="preserve"> (-0.</w:t>
                  </w:r>
                  <w:r>
                    <w:t>25</w:t>
                  </w:r>
                  <w:r w:rsidRPr="003238EF">
                    <w:t>, 0.</w:t>
                  </w:r>
                  <w:r>
                    <w:t>62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0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32</w:t>
                  </w:r>
                  <w:r w:rsidRPr="003238EF">
                    <w:t xml:space="preserve"> (-0.</w:t>
                  </w:r>
                  <w:r>
                    <w:t xml:space="preserve">68, </w:t>
                  </w:r>
                  <w:r w:rsidRPr="003238EF">
                    <w:t>0.</w:t>
                  </w:r>
                  <w:r>
                    <w:t>05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28</w:t>
                  </w:r>
                  <w:r w:rsidRPr="003238EF">
                    <w:t xml:space="preserve"> (-0.</w:t>
                  </w:r>
                  <w:r>
                    <w:t>09</w:t>
                  </w:r>
                  <w:r w:rsidRPr="003238EF">
                    <w:t>, 0.</w:t>
                  </w:r>
                  <w:r>
                    <w:t>65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136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3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20</w:t>
                  </w:r>
                  <w:r w:rsidRPr="003238EF">
                    <w:t xml:space="preserve"> (-0.</w:t>
                  </w:r>
                  <w:r>
                    <w:t>66</w:t>
                  </w:r>
                  <w:r w:rsidRPr="003238EF">
                    <w:t>, 0.</w:t>
                  </w:r>
                  <w:r>
                    <w:t>27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3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1</w:t>
                  </w:r>
                  <w:r>
                    <w:t>7</w:t>
                  </w:r>
                  <w:r w:rsidRPr="003238EF">
                    <w:t xml:space="preserve"> (-0.</w:t>
                  </w:r>
                  <w:r>
                    <w:t>54</w:t>
                  </w:r>
                  <w:r w:rsidRPr="003238EF">
                    <w:t>, 0.</w:t>
                  </w:r>
                  <w:r>
                    <w:t>19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</w:t>
                  </w:r>
                  <w:r w:rsidRPr="003238EF">
                    <w:t>0.</w:t>
                  </w:r>
                  <w:r>
                    <w:t>05</w:t>
                  </w:r>
                  <w:r w:rsidRPr="003238EF">
                    <w:t xml:space="preserve"> (-0.</w:t>
                  </w:r>
                  <w:r>
                    <w:t>55, 0.45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846</w:t>
                  </w:r>
                </w:p>
              </w:tc>
            </w:tr>
            <w:tr w:rsidR="00DD7C80" w:rsidTr="008E53CE">
              <w:tc>
                <w:tcPr>
                  <w:tcW w:w="14992" w:type="dxa"/>
                  <w:gridSpan w:val="7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r w:rsidRPr="003238EF">
                    <w:t>Average sitting time in leisure time per weekend day, hours</w:t>
                  </w:r>
                </w:p>
              </w:tc>
            </w:tr>
            <w:tr w:rsidR="00DD7C80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r w:rsidRPr="003238EF">
                    <w:t xml:space="preserve">  Baseline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71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2.40 (2.14, 2.66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Default="00DD7C80" w:rsidP="008E53CE">
                  <w:pPr>
                    <w:jc w:val="center"/>
                  </w:pPr>
                  <w:r>
                    <w:t>69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  <w:r w:rsidRPr="003238EF">
                    <w:t>2.58 (2.29, 2.86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DD7C80" w:rsidRPr="003238EF" w:rsidRDefault="00DD7C80" w:rsidP="008E53CE">
                  <w:pPr>
                    <w:jc w:val="right"/>
                  </w:pP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3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4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0.26 (-0.19</w:t>
                  </w:r>
                  <w:r w:rsidRPr="003238EF">
                    <w:t>, 0.</w:t>
                  </w:r>
                  <w:r>
                    <w:t>72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6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</w:t>
                  </w:r>
                  <w:r>
                    <w:t>53</w:t>
                  </w:r>
                  <w:r w:rsidRPr="003238EF">
                    <w:t xml:space="preserve"> (-0.</w:t>
                  </w:r>
                  <w:r>
                    <w:t>97</w:t>
                  </w:r>
                  <w:r w:rsidRPr="003238EF">
                    <w:t>, -0.0</w:t>
                  </w:r>
                  <w:r>
                    <w:t>8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0.</w:t>
                  </w:r>
                  <w:r>
                    <w:t>56 (</w:t>
                  </w:r>
                  <w:r w:rsidRPr="003238EF">
                    <w:t>0.</w:t>
                  </w:r>
                  <w:r>
                    <w:t>03</w:t>
                  </w:r>
                  <w:r w:rsidRPr="003238EF">
                    <w:t xml:space="preserve">, </w:t>
                  </w:r>
                  <w:r>
                    <w:t>1</w:t>
                  </w:r>
                  <w:r w:rsidRPr="003238EF">
                    <w:t>.</w:t>
                  </w:r>
                  <w:r>
                    <w:t>10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nil"/>
                    <w:right w:val="nil"/>
                  </w:tcBorders>
                </w:tcPr>
                <w:p w:rsidR="00F55C7B" w:rsidRPr="00F55C7B" w:rsidRDefault="00F55C7B" w:rsidP="007D3632">
                  <w:r w:rsidRPr="00F55C7B">
                    <w:t>0.038</w:t>
                  </w:r>
                </w:p>
              </w:tc>
            </w:tr>
            <w:tr w:rsidR="00F55C7B" w:rsidTr="008E53CE">
              <w:tc>
                <w:tcPr>
                  <w:tcW w:w="249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Pr="003238EF" w:rsidRDefault="00F55C7B" w:rsidP="008E53CE">
                  <w:r w:rsidRPr="003238EF">
                    <w:t xml:space="preserve">  Change at 12 months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2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0.24</w:t>
                  </w:r>
                  <w:r w:rsidRPr="003238EF">
                    <w:t xml:space="preserve"> (-0.</w:t>
                  </w:r>
                  <w:r>
                    <w:t>58</w:t>
                  </w:r>
                  <w:r w:rsidRPr="003238EF">
                    <w:t>, 0.1</w:t>
                  </w:r>
                  <w:r>
                    <w:t>0</w:t>
                  </w:r>
                  <w:r w:rsidRPr="003238EF">
                    <w:t>)</w:t>
                  </w:r>
                </w:p>
              </w:tc>
              <w:tc>
                <w:tcPr>
                  <w:tcW w:w="202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Default="00F55C7B" w:rsidP="008E53CE">
                  <w:pPr>
                    <w:jc w:val="center"/>
                  </w:pPr>
                  <w:r>
                    <w:t>41</w:t>
                  </w:r>
                </w:p>
              </w:tc>
              <w:tc>
                <w:tcPr>
                  <w:tcW w:w="2310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 w:rsidRPr="003238EF">
                    <w:t>-0.3</w:t>
                  </w:r>
                  <w:r>
                    <w:t>3</w:t>
                  </w:r>
                  <w:r w:rsidRPr="003238EF">
                    <w:t xml:space="preserve"> (-0.</w:t>
                  </w:r>
                  <w:r>
                    <w:t>68</w:t>
                  </w:r>
                  <w:r w:rsidRPr="003238EF">
                    <w:t>, 0.0</w:t>
                  </w:r>
                  <w:r>
                    <w:t>2</w:t>
                  </w:r>
                  <w:r w:rsidRPr="003238EF">
                    <w:t>)</w:t>
                  </w:r>
                </w:p>
              </w:tc>
              <w:tc>
                <w:tcPr>
                  <w:tcW w:w="1976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Pr="003238EF" w:rsidRDefault="00F55C7B" w:rsidP="008E53CE">
                  <w:pPr>
                    <w:jc w:val="right"/>
                  </w:pPr>
                  <w:r>
                    <w:t>-</w:t>
                  </w:r>
                  <w:r w:rsidRPr="003238EF">
                    <w:t>0.</w:t>
                  </w:r>
                  <w:r>
                    <w:t>07</w:t>
                  </w:r>
                  <w:r w:rsidRPr="003238EF">
                    <w:t xml:space="preserve"> (-0.</w:t>
                  </w:r>
                  <w:r>
                    <w:t>63, 0.49</w:t>
                  </w:r>
                  <w:r w:rsidRPr="003238EF">
                    <w:t>)</w:t>
                  </w:r>
                </w:p>
              </w:tc>
              <w:tc>
                <w:tcPr>
                  <w:tcW w:w="2135" w:type="dxa"/>
                  <w:tcBorders>
                    <w:top w:val="nil"/>
                    <w:left w:val="nil"/>
                    <w:bottom w:val="single" w:sz="4" w:space="0" w:color="auto"/>
                    <w:right w:val="nil"/>
                  </w:tcBorders>
                </w:tcPr>
                <w:p w:rsidR="00F55C7B" w:rsidRPr="003238EF" w:rsidRDefault="00F55C7B" w:rsidP="007D3632">
                  <w:r w:rsidRPr="003238EF">
                    <w:t>0.</w:t>
                  </w:r>
                  <w:r>
                    <w:t>795</w:t>
                  </w:r>
                </w:p>
              </w:tc>
            </w:tr>
          </w:tbl>
          <w:p w:rsidR="00AF50EC" w:rsidRPr="003238EF" w:rsidRDefault="00AF50EC" w:rsidP="008348A0"/>
        </w:tc>
      </w:tr>
    </w:tbl>
    <w:p w:rsidR="00AF50EC" w:rsidRPr="003238EF" w:rsidRDefault="00AF50EC" w:rsidP="00AF50EC">
      <w:pPr>
        <w:rPr>
          <w:rFonts w:asciiTheme="minorHAnsi" w:hAnsiTheme="minorHAnsi"/>
          <w:sz w:val="22"/>
          <w:szCs w:val="22"/>
        </w:rPr>
      </w:pPr>
      <w:proofErr w:type="spellStart"/>
      <w:proofErr w:type="gramStart"/>
      <w:r>
        <w:rPr>
          <w:rFonts w:asciiTheme="minorHAnsi" w:hAnsiTheme="minorHAnsi"/>
          <w:sz w:val="22"/>
          <w:szCs w:val="22"/>
          <w:vertAlign w:val="superscript"/>
        </w:rPr>
        <w:lastRenderedPageBreak/>
        <w:t>a</w:t>
      </w:r>
      <w:proofErr w:type="spellEnd"/>
      <w:proofErr w:type="gramEnd"/>
      <w:r>
        <w:rPr>
          <w:rFonts w:asciiTheme="minorHAnsi" w:hAnsiTheme="minorHAnsi"/>
          <w:sz w:val="22"/>
          <w:szCs w:val="22"/>
        </w:rPr>
        <w:t xml:space="preserve"> Adjusted for stratification factors. For accelerometer and </w:t>
      </w:r>
      <w:proofErr w:type="spellStart"/>
      <w:r>
        <w:rPr>
          <w:rFonts w:asciiTheme="minorHAnsi" w:hAnsiTheme="minorHAnsi"/>
          <w:sz w:val="22"/>
          <w:szCs w:val="22"/>
        </w:rPr>
        <w:t>ActivPal</w:t>
      </w:r>
      <w:proofErr w:type="spellEnd"/>
      <w:r>
        <w:rPr>
          <w:rFonts w:asciiTheme="minorHAnsi" w:hAnsiTheme="minorHAnsi"/>
          <w:sz w:val="22"/>
          <w:szCs w:val="22"/>
        </w:rPr>
        <w:t xml:space="preserve"> variables, additionally adjusted for change in wear time.</w:t>
      </w:r>
    </w:p>
    <w:p w:rsidR="00AF50EC" w:rsidRPr="003238EF" w:rsidRDefault="00AF50EC" w:rsidP="00AF50EC">
      <w:pPr>
        <w:rPr>
          <w:rFonts w:asciiTheme="minorHAnsi" w:hAnsiTheme="minorHAnsi"/>
          <w:sz w:val="22"/>
          <w:szCs w:val="22"/>
        </w:rPr>
      </w:pPr>
      <w:proofErr w:type="gramStart"/>
      <w:r w:rsidRPr="003238EF">
        <w:rPr>
          <w:rFonts w:asciiTheme="minorHAnsi" w:hAnsiTheme="minorHAnsi"/>
          <w:sz w:val="22"/>
          <w:szCs w:val="22"/>
          <w:vertAlign w:val="superscript"/>
        </w:rPr>
        <w:t>b</w:t>
      </w:r>
      <w:proofErr w:type="gramEnd"/>
      <w:r w:rsidRPr="003238EF">
        <w:rPr>
          <w:rFonts w:asciiTheme="minorHAnsi" w:hAnsiTheme="minorHAnsi"/>
          <w:sz w:val="22"/>
          <w:szCs w:val="22"/>
        </w:rPr>
        <w:t xml:space="preserve"> Primary outcome. </w:t>
      </w:r>
    </w:p>
    <w:p w:rsidR="00AF50EC" w:rsidRDefault="00AF50EC" w:rsidP="00AF50EC">
      <w:r w:rsidRPr="00DD7C80">
        <w:rPr>
          <w:rFonts w:asciiTheme="minorHAnsi" w:hAnsiTheme="minorHAnsi"/>
          <w:sz w:val="22"/>
          <w:szCs w:val="22"/>
        </w:rPr>
        <w:t>* NB. If the average hours per weekday across all domains was 0 (n=3 at baseline) or &gt;16 (n=17 at baseline) then all responses to the weekday questions in the Marshall sitting survey were treated as missing. Likewise for the weekend questions.</w:t>
      </w:r>
    </w:p>
    <w:p w:rsidR="00AF50EC" w:rsidRDefault="00AF50EC"/>
    <w:sectPr w:rsidR="00AF50EC" w:rsidSect="00F55C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50EC"/>
    <w:rsid w:val="008348A0"/>
    <w:rsid w:val="009D25C6"/>
    <w:rsid w:val="00AF50EC"/>
    <w:rsid w:val="00DD7C80"/>
    <w:rsid w:val="00F55C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0EC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4"/>
        <w:szCs w:val="24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50EC"/>
    <w:pPr>
      <w:spacing w:after="0" w:line="240" w:lineRule="auto"/>
    </w:pPr>
    <w:rPr>
      <w:rFonts w:asciiTheme="minorHAnsi" w:hAnsiTheme="minorHAnsi" w:cstheme="minorBidi"/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9</Words>
  <Characters>3928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</Company>
  <LinksUpToDate>false</LinksUpToDate>
  <CharactersWithSpaces>4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art Biddle</dc:creator>
  <cp:lastModifiedBy>Stuart Biddle</cp:lastModifiedBy>
  <cp:revision>2</cp:revision>
  <dcterms:created xsi:type="dcterms:W3CDTF">2015-09-20T23:17:00Z</dcterms:created>
  <dcterms:modified xsi:type="dcterms:W3CDTF">2015-09-20T23:17:00Z</dcterms:modified>
</cp:coreProperties>
</file>